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ZIP8 Zinc Transporter: Indispensable Role for Both Multiple-Organ </w:t>
      </w:r>
    </w:p>
    <w:p>
      <w:pPr>
        <w:pStyle w:val="Normal"/>
        <w:spacing w:lineRule="auto" w:line="480"/>
        <w:jc w:val="center"/>
        <w:rPr>
          <w:rFonts w:ascii="Arial" w:hAnsi="Arial" w:cs="Arial"/>
          <w:sz w:val="32"/>
          <w:szCs w:val="32"/>
        </w:rPr>
      </w:pPr>
      <w:r>
        <w:rPr>
          <w:b/>
          <w:sz w:val="32"/>
          <w:szCs w:val="32"/>
        </w:rPr>
        <w:t>Organogenesis and Hematopoiesis in utero</w:t>
      </w:r>
    </w:p>
    <w:p>
      <w:pPr>
        <w:pStyle w:val="Normal"/>
        <w:spacing w:lineRule="auto" w:line="480"/>
        <w:jc w:val="center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spacing w:lineRule="auto" w:line="480"/>
        <w:jc w:val="center"/>
        <w:rPr/>
      </w:pPr>
      <w:r>
        <w:rPr>
          <w:b/>
          <w:bCs/>
          <w:lang w:val="pt-PT"/>
        </w:rPr>
        <w:t>Marina Gálvez-Peralta</w:t>
      </w:r>
      <w:r>
        <w:rPr>
          <w:b/>
          <w:lang w:val="pt-PT"/>
        </w:rPr>
        <w:t xml:space="preserve">,  Lei He,  Lucia F. Jorge-Nebert,  Bin Wang,  </w:t>
      </w:r>
    </w:p>
    <w:p>
      <w:pPr>
        <w:pStyle w:val="Normal"/>
        <w:spacing w:lineRule="auto" w:line="480"/>
        <w:jc w:val="center"/>
        <w:rPr/>
      </w:pPr>
      <w:r>
        <w:rPr>
          <w:b/>
          <w:bCs/>
        </w:rPr>
        <w:t>Marian L. Miller</w:t>
      </w:r>
      <w:r>
        <w:rPr>
          <w:b/>
        </w:rPr>
        <w:t xml:space="preserve">,  Brian L. Eppert, Scott Afton,  </w:t>
      </w:r>
      <w:r>
        <w:rPr/>
        <w:t>and</w:t>
      </w:r>
      <w:r>
        <w:rPr>
          <w:b/>
        </w:rPr>
        <w:t xml:space="preserve">  Daniel W. Neber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color w:val="FF0000"/>
          <w:sz w:val="22"/>
          <w:szCs w:val="22"/>
          <w:lang w:val="es-ES_tradnl"/>
        </w:rPr>
      </w:pPr>
      <w:r>
        <w:rPr>
          <w:rFonts w:cs="Arial" w:ascii="Arial" w:hAnsi="Arial"/>
          <w:b/>
          <w:sz w:val="22"/>
          <w:szCs w:val="22"/>
          <w:lang w:val="es-ES_tradnl"/>
        </w:rPr>
        <w:t>Table S2.</w:t>
      </w:r>
      <w:r>
        <w:rPr>
          <w:lang w:val="es-ES_tradnl"/>
        </w:rPr>
        <w:t xml:space="preserve"> </w:t>
      </w:r>
      <w:r>
        <w:rPr>
          <w:sz w:val="22"/>
          <w:szCs w:val="22"/>
          <w:lang w:val="es-ES_tradnl"/>
        </w:rPr>
        <w:t xml:space="preserve">Primers used to test ZIP8 mRNA (transcript) fragment sizes between the </w:t>
      </w:r>
      <w:r>
        <w:rPr>
          <w:i/>
          <w:sz w:val="22"/>
          <w:szCs w:val="22"/>
          <w:lang w:val="es-ES_tradnl"/>
        </w:rPr>
        <w:t>Slc39a8(+)</w:t>
      </w:r>
      <w:r>
        <w:rPr>
          <w:sz w:val="22"/>
          <w:szCs w:val="22"/>
          <w:lang w:val="es-ES_tradnl"/>
        </w:rPr>
        <w:t xml:space="preserve"> and </w:t>
      </w:r>
      <w:r>
        <w:rPr>
          <w:i/>
          <w:sz w:val="22"/>
          <w:szCs w:val="22"/>
          <w:lang w:val="es-ES_tradnl"/>
        </w:rPr>
        <w:t>Slc39a8(neo)</w:t>
      </w:r>
      <w:r>
        <w:rPr>
          <w:sz w:val="22"/>
          <w:szCs w:val="22"/>
          <w:lang w:val="es-ES_tradnl"/>
        </w:rPr>
        <w:t xml:space="preserve"> alleles</w:t>
      </w:r>
    </w:p>
    <w:p>
      <w:pPr>
        <w:pStyle w:val="Normal"/>
        <w:rPr>
          <w:color w:val="FF0000"/>
          <w:sz w:val="22"/>
          <w:szCs w:val="22"/>
          <w:lang w:val="es-ES_tradnl"/>
        </w:rPr>
      </w:pPr>
      <w:r>
        <w:rPr>
          <w:color w:val="FF0000"/>
          <w:sz w:val="22"/>
          <w:szCs w:val="22"/>
          <w:lang w:val="es-ES_tradnl"/>
        </w:rPr>
      </w:r>
    </w:p>
    <w:tbl>
      <w:tblPr>
        <w:tblW w:w="108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3"/>
        <w:gridCol w:w="4953"/>
        <w:gridCol w:w="1072"/>
        <w:gridCol w:w="1532"/>
        <w:gridCol w:w="1260"/>
      </w:tblGrid>
      <w:tr>
        <w:trPr>
          <w:trHeight w:val="624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ame of primer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cleotide sequence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 of  amplicon in the transcript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se-pair number  at which primer hybridiz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CR product length (bp)</w:t>
            </w:r>
          </w:p>
        </w:tc>
      </w:tr>
      <w:tr>
        <w:trPr>
          <w:trHeight w:val="280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P8-cDNA-201-1-F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TGAGAGGCTAGCAACTTCTCCG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5'-UTR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-2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</w:t>
            </w:r>
          </w:p>
        </w:tc>
      </w:tr>
      <w:tr>
        <w:trPr>
          <w:trHeight w:val="280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P8-cDNA-201-1-R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TCCTCTGACTGTGCAACCCCAA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5'-UTR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P8-cDNA-201-2-F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TGGGAGCTTCAGTCCCGACC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5'-UTR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-3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</w:tr>
      <w:tr>
        <w:trPr>
          <w:trHeight w:val="280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P8-cDNA-201-2-R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AAGGGCGATAGGCAGTGTGG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5'-UTR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P8-cDNA-201-3-F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CTCCGCAGGAGGCTCCGAGA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 5'-UTR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5-5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</w:t>
            </w:r>
          </w:p>
        </w:tc>
      </w:tr>
      <w:tr>
        <w:trPr>
          <w:trHeight w:val="280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P8-cDNA-201-3-R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CTAGCTGATGCAGGGACCCG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 5'-UTR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P8-cDNA-201-4-F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ACCCCCACCCTAACGGCAC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 5'-UTR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7-6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</w:tr>
      <w:tr>
        <w:trPr>
          <w:trHeight w:val="274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P8-cDNA-201-4-R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TTGGCGCCGAACACGCTCA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Coding region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P8-cDNA-201-5-F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TGTGCTGAGCGTGTTCGGCG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2-8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</w:t>
            </w:r>
          </w:p>
        </w:tc>
      </w:tr>
      <w:tr>
        <w:trPr>
          <w:trHeight w:val="280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P8-cDNA-201-5-R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AGATCGCGGGGCAGATGGCA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P8-cDNA-201-6-F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CCATCTGCCCCGCGATCT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1-10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</w:t>
            </w:r>
          </w:p>
        </w:tc>
      </w:tr>
      <w:tr>
        <w:trPr>
          <w:trHeight w:val="280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P8-cDNA-201-6-R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AGTCCCAATAGCGAGTCCCACGA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P8-cDNA-201-7-F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TCTGGCCTCTCTCCTGGGATTG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6-11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</w:p>
        </w:tc>
      </w:tr>
      <w:tr>
        <w:trPr>
          <w:trHeight w:val="280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P8-cDNA-201-7-R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ACCAAACACAGCAACTGCTTTCTCA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P8-cDNA-201-8-F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AGCAGTTGCTGTGTTTGGTGGAT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0-13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</w:t>
            </w:r>
          </w:p>
        </w:tc>
      </w:tr>
      <w:tr>
        <w:trPr>
          <w:trHeight w:val="280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P8-cDNA-201-8-R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CTCAGTGACAGCGGGGTTGG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P8-cDNA-201-9-F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TGCTATGCCAACCCCGCTG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8-15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</w:t>
            </w:r>
          </w:p>
        </w:tc>
      </w:tr>
      <w:tr>
        <w:trPr>
          <w:trHeight w:val="280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P8-cDNA-201-9-R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CCCCAATCGCCAAGCCGTCG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P8-cDNA-201-10-F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TCACGCTTTGTGATGCCCTCCA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2-16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</w:t>
            </w:r>
          </w:p>
        </w:tc>
      </w:tr>
      <w:tr>
        <w:trPr>
          <w:trHeight w:val="280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P8-cDNA-201-10-R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AGCAGGAACACGCGGAGAGGA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P8-cDNA-201-11-F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CAGGAATGAGCACCCGGCAA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4-18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</w:t>
            </w:r>
          </w:p>
        </w:tc>
      </w:tr>
      <w:tr>
        <w:trPr>
          <w:trHeight w:val="280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P8-cDNA-201-11-R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CAGTGAAGCCGGTTAACATCC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P8-cDNA-201-12-F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TCCAGAGATGAACGACATGCTGAGA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8-19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</w:tr>
      <w:tr>
        <w:trPr>
          <w:trHeight w:val="296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P8-cDNA-201-12-R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CTTCCCGCGTTGACGTTATACTCCA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 3'-UTR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4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P8-cDNA-201-13-F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AACGTCAACGCGGGAAGGCA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 3'-UTR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1-21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</w:t>
            </w:r>
          </w:p>
        </w:tc>
      </w:tr>
      <w:tr>
        <w:trPr>
          <w:trHeight w:val="274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P8-cDNA-201-13-R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CCAAAGGCCCCATACACCAGC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 3'-UTR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4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P8-cDNA-201-14-F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TGCAAAGGCTGGTGTATGGGG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 3'-UTR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2-24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</w:t>
            </w:r>
          </w:p>
        </w:tc>
      </w:tr>
      <w:tr>
        <w:trPr>
          <w:trHeight w:val="274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P8-cDNA-201-14-R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AGGCACTGGGATCGGTCCTG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 3'-UTR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4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P8-cDNA-201-15-F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CAGACAGCTCCAGTGCATGCAGGA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 3'-UTR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5-26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</w:tr>
      <w:tr>
        <w:trPr>
          <w:trHeight w:val="274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P8-cDNA-201-15-R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TCAGGGACCAAGCCCTGAGC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 3'-UTR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4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P8-cDNA-201-16-F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CTTGGGCTCAGGGCTTGG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 3'-UTR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9-28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</w:t>
            </w:r>
          </w:p>
        </w:tc>
      </w:tr>
      <w:tr>
        <w:trPr>
          <w:trHeight w:val="274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P8-cDNA-201-16-R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TCCCACCCAACATATTCTCCACCA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 3'-UTR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4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P8-cDNA-201-17-F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CCTGAGGAGTATGCGAGACTGG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 3'-UTR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4-29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</w:t>
            </w:r>
          </w:p>
        </w:tc>
      </w:tr>
      <w:tr>
        <w:trPr>
          <w:trHeight w:val="274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P8-cDNA-201-17-R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TCTCTGACACAGCCCAGCCCA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 3'-UTR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4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P8-cDNA-201-18-F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CTGGGCTGGGCTGTGTCAGA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 3'-UTR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5-31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</w:t>
            </w:r>
          </w:p>
        </w:tc>
      </w:tr>
      <w:tr>
        <w:trPr>
          <w:trHeight w:val="274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P8-cDNA-201-18-R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CAGACTGATCGTCTACAACGTGCT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 3'-UTR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4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P8-cDNA-201-19-F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CTCACTGAGTGTTTGAGCACGT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 3'-UTR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5-34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0</w:t>
            </w:r>
          </w:p>
        </w:tc>
      </w:tr>
      <w:tr>
        <w:trPr>
          <w:trHeight w:val="274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P8-cDNA-201-19-R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TGCCTCTCTTCTCATAACACCAGC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 3'-UTR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4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P8-cDNA-001-1-F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AGCTAGCCCACCAACTTGCGA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5'-UTR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2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</w:t>
            </w:r>
          </w:p>
        </w:tc>
      </w:tr>
      <w:tr>
        <w:trPr>
          <w:trHeight w:val="274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P8-cDNA-001-1-R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CCGCTGTGGTGCCTACTCCC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5'-UTR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4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P8-cDNA-001-2-F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ACACCAGGAAGGGGGCTAGGG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 5'-UTR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-3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</w:t>
            </w:r>
          </w:p>
        </w:tc>
      </w:tr>
      <w:tr>
        <w:trPr>
          <w:trHeight w:val="274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P8-cDNA-001-2-R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TGCCTGGCCCAGTTAGCGAGA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 5'-UTR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4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P8-cDNA-003-1-F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GGCTTCAGCAAACCAGGCTC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5'-UTR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2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</w:t>
            </w:r>
          </w:p>
        </w:tc>
      </w:tr>
      <w:tr>
        <w:trPr>
          <w:trHeight w:val="274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P8-cDNA-003-1-R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TAGCGAGACACTCCGTGCCC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5'-UTR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397" w:right="135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9T15:46:00Z</dcterms:created>
  <dc:creator>nebertdw</dc:creator>
  <dc:description/>
  <cp:keywords/>
  <dc:language>en-US</dc:language>
  <cp:lastModifiedBy>nebertdw</cp:lastModifiedBy>
  <dcterms:modified xsi:type="dcterms:W3CDTF">2012-04-09T15:50:00Z</dcterms:modified>
  <cp:revision>1</cp:revision>
  <dc:subject/>
  <dc:title>ZIP8 Zinc Transporter: Indispensable Role for Both Multiple-Organ </dc:title>
</cp:coreProperties>
</file>